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2E3E6" w14:textId="4F9341B3" w:rsidR="008A56B7" w:rsidRPr="00F368D1" w:rsidRDefault="008A56B7" w:rsidP="008A56B7">
      <w:pPr>
        <w:ind w:left="-709" w:firstLine="709"/>
        <w:rPr>
          <w:color w:val="000000" w:themeColor="text1"/>
          <w:sz w:val="24"/>
          <w:szCs w:val="24"/>
        </w:rPr>
      </w:pPr>
      <w:bookmarkStart w:id="0" w:name="_GoBack"/>
      <w:r w:rsidRPr="00F36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5</w:t>
      </w:r>
      <w:r w:rsidR="00545F70" w:rsidRPr="00F36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36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microbial Resistance Rates from laboratory based antibiograms (2006-2018)</w:t>
      </w:r>
      <w:r w:rsidR="00545F70" w:rsidRPr="00F36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11976" w:type="dxa"/>
        <w:tblLook w:val="04A0" w:firstRow="1" w:lastRow="0" w:firstColumn="1" w:lastColumn="0" w:noHBand="0" w:noVBand="1"/>
      </w:tblPr>
      <w:tblGrid>
        <w:gridCol w:w="1639"/>
        <w:gridCol w:w="700"/>
        <w:gridCol w:w="960"/>
        <w:gridCol w:w="960"/>
        <w:gridCol w:w="960"/>
        <w:gridCol w:w="997"/>
        <w:gridCol w:w="960"/>
        <w:gridCol w:w="960"/>
        <w:gridCol w:w="960"/>
        <w:gridCol w:w="960"/>
        <w:gridCol w:w="960"/>
        <w:gridCol w:w="960"/>
      </w:tblGrid>
      <w:tr w:rsidR="00F368D1" w:rsidRPr="00F368D1" w14:paraId="4BC09260" w14:textId="77777777" w:rsidTr="00BC0AED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B5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riority bacteri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8F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9E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E5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74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RO/CTM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54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EM/IP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6E6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77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B6E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I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70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SX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8E1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OX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84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VAN</w:t>
            </w:r>
          </w:p>
        </w:tc>
      </w:tr>
      <w:tr w:rsidR="00F368D1" w:rsidRPr="00F368D1" w14:paraId="28FCDA8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4A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K. pneumonia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65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DC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3F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BB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E1D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07B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3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D7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2B0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810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A3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E754C3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FD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70258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E9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4C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00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FD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4D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3B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65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3C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BA14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08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66D0F6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E5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C1D5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C1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C9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AF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ED1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AD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BD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AF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14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3D35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85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ED5BE5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A12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7077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5A4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F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032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D9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26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17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95D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D2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4CC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6B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47FE66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6B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64B30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514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AB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C1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49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C0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2B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C78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00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2DE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E9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B2E05A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7F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4E9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12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B6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9A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EC4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48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2E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AB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95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1D63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2F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CB86DA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C5B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B6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94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D9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AD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5E9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E3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4A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56C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D48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611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3B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4685AE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92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90F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735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597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7B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AA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E3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A1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92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9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1B2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40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AAF5A7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282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45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7C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83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1D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8D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29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2A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9A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DD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63E4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91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8620D9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D7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8E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B0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8D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67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80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8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E3D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28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C3E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9F71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378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3DBD8D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2CF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50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53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1BD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69C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033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26B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8D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ADB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F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9FE1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EBE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8A3A52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64C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F4A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F7B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13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58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95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6E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14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C1B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53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FF7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8C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51575E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58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B5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19C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81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7A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357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4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13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3E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D4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B3F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8C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000C9C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1E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5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B0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07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26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24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C7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FB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6A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28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27D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E4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3AE77E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E4C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77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E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E8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29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07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AF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D8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7D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5E4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C31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87A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1455CD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AE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50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ADD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C7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54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72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02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66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D3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51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20D4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4D9D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A114E6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F1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36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74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87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17D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A8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05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22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67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8F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AF5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76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437DFF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19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C5B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F55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E2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046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21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71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31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F6F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BD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727B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8C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70B8E5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F5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4B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ED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98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F5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50A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24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6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5F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A4F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D92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82C6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818B89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30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DF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D1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FAC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1B5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60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E0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F5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4A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B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2F00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ED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547239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BE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88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B8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38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60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46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0A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CA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6A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81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5475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0F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62B92D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5A5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FF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31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D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A4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8D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46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DA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5E6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BA4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93673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AE4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1AF161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D1F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15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AC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1D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C7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81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A6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674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7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6E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8DCC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6B4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FE53B5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E4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613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EB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63E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33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266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B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FA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D7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89D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524E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9E5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B6BD6D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DE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39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2F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B7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E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E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88E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E0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20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234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A0368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931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2A93C2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3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A8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472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CA1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A8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C97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D1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AE8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DE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4C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B6F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87E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E01255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9E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C6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6F0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73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11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B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E9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84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6D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3B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805A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580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10C76F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9C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E.col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94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27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5A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33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27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23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D3C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68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2C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87394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054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3E8DE3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A2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72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AD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76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8C3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19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96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7A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29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B1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F67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D53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5B0C79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12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19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8A3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72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57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10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90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A5E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161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61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DC4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7C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C718D4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EB3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08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06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98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02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01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9B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EE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FE3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60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974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5CF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F342CA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09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02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E7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4A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F5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21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DE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90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D0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3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C1FF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94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005CC2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EC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BC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E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8A5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810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88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54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BE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5DD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33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CC69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93C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29FC66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8C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48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163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3C0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E9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ACF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80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AB5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AA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98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D544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7A8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2FE3B8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B8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90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57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57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22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BB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7F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73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824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7E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ABC8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4B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AA6D67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7E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09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30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9B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81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6B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6E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68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3A8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904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EC1B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86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A3EF67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FF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5A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71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4EA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0B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7A9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5B8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1D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17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38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392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D2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941AB8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13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66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B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0EA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13A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D8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A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7B0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1F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D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1B7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472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4A9149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97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0B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A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055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C5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B49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32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93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16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88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6F94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8F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C4BBCA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9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5F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560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FE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9C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A1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D0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747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575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A6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D6A1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60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1B2943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DE8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15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452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0B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D7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9B2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4F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4D4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92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E1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64B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42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425E1A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3D4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0B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52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2E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C6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B3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A8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D0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0A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80B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51E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90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556AF4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9E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139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A3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82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58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F2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6C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A9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45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5F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3F7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2F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3BCCE5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13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0E35A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C1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A6E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B7B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C7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4E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8D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B2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E0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E385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FD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EFB725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76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2F05A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75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44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42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46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636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A0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50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2E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9A10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2A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159CA6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B4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B6E65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DB2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45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53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38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6E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A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FE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D54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E98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D379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8FC487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E6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7CD94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74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61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4B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D4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02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81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A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97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4CC46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99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A7E24D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1A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44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68F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91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0D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DC9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4D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BE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FC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A6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A9A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4D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37199F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B8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29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AA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65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C78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10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A2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CB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58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28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497E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93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0AA21A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C0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01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57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35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A9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12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369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59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66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F9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666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7A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D383A1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D7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C65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BF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93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D2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A12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0D5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8B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36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70B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4C0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98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CEAF43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5C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F9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D7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5C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C52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8F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D6F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2B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E3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46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C855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A7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B75649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32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CC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03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47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35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215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1D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3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F9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32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569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659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8F886F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DB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38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EF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22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7E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A1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18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355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23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D6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66A0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FB5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D3A7DC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47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665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D32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E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28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A5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3E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65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0D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75F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A37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BB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B260AB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FF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F0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2A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C4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94A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A0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C6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40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48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607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670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071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34DD66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B9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4DC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D2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72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04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A5C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A8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25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E0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70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41CD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88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31526A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32B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75A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E2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A5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BB9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BA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B7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EB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A7A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3A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E92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A1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DB9002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F4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29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4A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1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18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A9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5A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89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B9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34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636CF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648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B946D1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12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A1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35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B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61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E3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D2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1E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2A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65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867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F98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53E60B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EC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DC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63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95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FF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D3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B3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26C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70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CC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D541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55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296D4A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96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82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ED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F4E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1C5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8C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7C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532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15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2B8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9F8F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9B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35E60C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31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Acinetobacter</w:t>
            </w:r>
            <w:proofErr w:type="spellEnd"/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s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95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01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BE6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BC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CC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589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2E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A3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11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3C86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DE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2E7706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5FC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E1295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CE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103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5A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EF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DC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B1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7D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EF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47A0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B2E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6E706A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40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6C9B2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8B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C5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E8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6C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42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94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B7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C1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772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D1E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75A5EF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3EE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72942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BB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F2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01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79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C7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68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B8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0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6FB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9B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E13B29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C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FCAEE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01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9A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8A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FC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C2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E3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6DA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307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EC6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1D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0D1F7B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375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522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C5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05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5C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99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8D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A0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63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14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F80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A5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BEB87B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0F4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FDA30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156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63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6C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3A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36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33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B2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98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5EEC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3B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88D8CE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4C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06AA4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12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50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2D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B0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BF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CDC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62C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56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07F4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B44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C4EAB3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2C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B545D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415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5A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C9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5E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15C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75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83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E3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E432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DE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1A61DB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594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F0660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83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F61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E0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1B3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39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E8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B6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9E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78B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2E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469E5B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AC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D0B0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EB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EE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BB9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AA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AE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DF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F5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35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D4FC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EF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0774F6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E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1787E" w14:textId="77777777" w:rsidR="008A56B7" w:rsidRPr="00F368D1" w:rsidRDefault="008A56B7" w:rsidP="00BC0AED">
            <w:pPr>
              <w:rPr>
                <w:b/>
                <w:color w:val="000000" w:themeColor="text1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3D2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26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04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8D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5A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416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943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D75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B86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FC1B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6F0F5C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74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EB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502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EA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72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51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B3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51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F30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2E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47ED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E3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7E4CCC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D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1E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E8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3D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1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D7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F7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40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E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9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5DD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8C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E8E29F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ED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30B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AC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CA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83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EA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28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226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45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B5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153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021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1843A6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59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7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A6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F20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62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B5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DC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D8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D8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B29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C6E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AC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E37C06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66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77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2B7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F2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FD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4E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6F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6E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E8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1B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21D7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15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FB0442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99B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014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09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C0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1E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CC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2D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FB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3E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9A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BD83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3C6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1EB461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82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946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63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33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74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B3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A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C7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D6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5E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936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0F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0F7F8E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1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62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81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B3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E05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FB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C0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42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191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6D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05C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7C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1381BD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77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21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90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87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F1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87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BF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9A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89F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ED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BA04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2A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E1E5F5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F9C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10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23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E8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5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C4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A85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F6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32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72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D83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44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A78C62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D4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D05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74D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91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31C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B5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3D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2D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A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D4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1E1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F6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A28492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D1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691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882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1B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4E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C4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5B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CD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0C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B7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1E89F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BA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8180DE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90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DE9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56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E1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0A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30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80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DB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48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29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9F7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44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A97962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55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94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91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E3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14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269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B7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213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96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EDB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A2E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F34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33F867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62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105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99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40A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B5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8BE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F1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F10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C9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D4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2647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24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71AE81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78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DD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58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07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CE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A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78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4B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9D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FE5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E31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84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522E25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25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Salmonella</w:t>
            </w: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Typh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3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0D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D4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26C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4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FC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BA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48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E1B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E2F1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0D6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0800A3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41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FA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E03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66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227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5B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34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CF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83C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38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798C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79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B9D75C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2F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B4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11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2A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A3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18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38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3D5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EC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C0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FA15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E8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7E90AD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2A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AD8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6A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A2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5F1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DA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89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CC5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D1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1A0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2A6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B7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2C7A74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B3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D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8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F8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881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EF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C6E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64C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5CE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B02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3FA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001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F1E774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28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A0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0E1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96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A8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8A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A03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40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D6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BBE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53D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BF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6702B1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D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0E4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7B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2F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DA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01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F3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3A8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70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37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CE9F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A1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B32108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FB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AC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90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EB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88A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44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BC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774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0A6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03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064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33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82DEF7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FE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58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17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88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C5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A2C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36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A82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E2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10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4D3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1F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13C710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CDA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F5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EE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6D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EC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40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E81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D80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389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2EA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A83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B1B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26CC46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FD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50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AF5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43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DC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24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9C3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CBC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F9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53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5AC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24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97F826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17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943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B69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5F5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FF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66C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D0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D53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E2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78C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F135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D1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EC7B5A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D4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BB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21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4BB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692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9D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1D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83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22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2C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EB6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30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DC00CD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84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82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A6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39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8F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D8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C1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401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E6C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49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C31B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92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B93F22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8D7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E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A8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8B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72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6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75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B2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5F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6F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5B25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B2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79F87D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02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99F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B7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2C3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FD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57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B74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B2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C9B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CA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8F8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79A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2E03BC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76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A6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4D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CF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D9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18D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5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38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A63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78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35A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C53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A83C4F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EE2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4C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C0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8E4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32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04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01A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CC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1F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9F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671D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28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09B11A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10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7B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  <w:lang w:eastAsia="en-GB"/>
              </w:rPr>
              <w:t> 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F3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BB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F1F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9D0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85D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DD9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15C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1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6391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F7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25FC7C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1E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Shigell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08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6E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41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9A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C7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E3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F0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A8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6A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124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1F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997684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6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7E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1F6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BD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15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A9B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0A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4F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C4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F1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953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DA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0110E2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33B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969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79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529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CE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7D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A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245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81F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6C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7E6A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E2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C9CF8D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F4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C0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EA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60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454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17F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7B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D1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BD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A6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AB46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84E3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5491B4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CCD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21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642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36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DF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B0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90A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CB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D2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F1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0F0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12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85B756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750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34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A9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6C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00A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29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099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CEB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ED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982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7377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85A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D48F3A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4F4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22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C6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9E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9E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10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E7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1B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FD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22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E90C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10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2F672F8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CE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32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D43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82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41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F3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C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13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11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EA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D01B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B3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604D6B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05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70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0D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0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22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94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767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5A1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5B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4E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B37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579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270D3A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15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2B3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776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DB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2C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06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085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4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DF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CE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9025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C7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0E7656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74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N. </w:t>
            </w:r>
            <w:proofErr w:type="spellStart"/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gonnorhe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BE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51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F3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6E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D7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CD4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55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6C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115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AF98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A6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38BCBE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09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B4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79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8C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42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29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47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9C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BCE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ED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0CC1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3602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8CBFCB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FE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03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4D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F4B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943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52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CC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6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60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1F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8D0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40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329362D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14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53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4A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AA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8B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0E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E4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D9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7C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DA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ED71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39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A797B9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42C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904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DDC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4F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8F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F6B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69C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4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0E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2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0E68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2E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F8D302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69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3B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514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6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84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87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90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874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6C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11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75A9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B9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25DCF0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3D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EF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AF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044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C69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F5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6C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E40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C7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DC6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574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E3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BF738D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BC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B7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44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4E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BA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ED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11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B9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ED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4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9E1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A80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8234C2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7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37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FB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D1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FAF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98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D36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10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47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0A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3CF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DE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03F699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BD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2E8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4D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697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C0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2F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BB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D0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76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DC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CA5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B5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402BF87" w14:textId="77777777" w:rsidTr="00BC0AED">
        <w:trPr>
          <w:trHeight w:val="92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1AE0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S. aure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F026A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C60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50C2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028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BA7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68E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5C8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6795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B1565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07C0A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355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2BC54CC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A84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E94DC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1B8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3CF6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7712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C2E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83A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B35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F8A0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E0CE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29B4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52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3CFBC9C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F0E2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E3620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F22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FB75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8C4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316F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56F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702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8991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6C4E7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CA3D2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50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353348E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8F0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E68F8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DBB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FDDD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D887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952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CB8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C08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8C0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7BB00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DD7C0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AB80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EFA66A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178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B31A9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CCA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EB3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B77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E9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749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CDF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E0D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64012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E4E8C6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E5E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2EE5DAD7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19E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F73A1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3C4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AFF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88F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36B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2F4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36A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CA8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AAA5A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15E79C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05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192082E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929D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81997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A9DE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998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660D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EA0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4152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B5D1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F2D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EA649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E3129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0C84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137167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B488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9ACF2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C94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E9C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126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ED55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C3A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EB1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330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9C6D1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D31F7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BC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9272AA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50D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3EFE6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72A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1FE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AC8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7E9C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F5A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DBB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92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DC86F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EFFF9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CF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2FDF878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6E7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763C3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0C1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25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D8F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8627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723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102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53F2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391FA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941E7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15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B7F3C0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FDA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2307E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B36D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424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1BF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BC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463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BD5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371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F86BF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14FD6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A7B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06B0DFB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E87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1F53F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A5C8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BD3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DB4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49D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CBA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80A9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BF2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2D897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5C141E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6E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7DB73358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2D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E96CB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BC3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563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407D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E9D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A76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9A9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781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328DD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38A2A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84B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7664AD9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9B76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D846B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D7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0D3B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71E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A0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149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192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E27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FC31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CB9A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03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959B78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41E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D017F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0B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3479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E928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6EA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A9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AC7E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424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1F5C5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E3ED6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816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5859A89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202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1F64C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7F3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6AD3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F90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300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352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FCAE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76BF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6969C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CC65F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13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66FBBC7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503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5B3CE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FA4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A47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86F2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C24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DD3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1CF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D13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AD23C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B037D1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15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3DF4E6D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AF7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15EFF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629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7EE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42E0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28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CF5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5B98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A9E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BBC06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914EF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4FE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026957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987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A8873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195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BE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431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C20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3587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6D48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346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51238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8CE8D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D9C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5E7AB564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17D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22870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6039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391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384E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D5E8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0B3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F310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93D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69948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324E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02F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1C81E06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D9A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2F8FD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6F2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49F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183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F32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381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6A1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C44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6D27C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5DC2C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C916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12B56DFB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B73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EDE1E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BEB0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6C5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D4F0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D86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7F7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0449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437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F45FA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9C8A7E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FB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21F3E21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8EA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B4883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9BE4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496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8291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D855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2B9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9A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AF5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BC3C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30880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1AD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F1DCAD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5C3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A5C0D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A29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138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74E2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3D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964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1D81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BCF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1B071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3A8DB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C1EF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64B31F0C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C834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4684D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205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BFD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AA0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604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EA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148D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341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6D74D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E8256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DD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164C5B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EF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710DB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642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5B1D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383D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635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84A9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215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D45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9609D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C2A65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49D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7FBC697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142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FD6A9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ABC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BDE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480B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BA62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1272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854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F8D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C20D6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47075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13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22BA3FF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5F4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58AB7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47A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49BD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A6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FBC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AAAC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CDB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94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A87BB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61003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1F5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A2BD86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F363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0C2BC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B9A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EE2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E406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A9C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17FA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A54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932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8F5E7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E7277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070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49AE5A5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8D65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44816" w14:textId="77777777" w:rsidR="008A56B7" w:rsidRPr="00F368D1" w:rsidRDefault="008A56B7" w:rsidP="00BC0AED">
            <w:pPr>
              <w:rPr>
                <w:b/>
                <w:color w:val="000000" w:themeColor="text1"/>
                <w:sz w:val="16"/>
                <w:szCs w:val="16"/>
              </w:rPr>
            </w:pPr>
            <w:r w:rsidRPr="00F368D1">
              <w:rPr>
                <w:b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E44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5663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F35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EFF6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963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9C3E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CDE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9DB7E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63ABA" w14:textId="77777777" w:rsidR="008A56B7" w:rsidRPr="00F368D1" w:rsidRDefault="008A56B7" w:rsidP="00BC0AED">
            <w:pPr>
              <w:rPr>
                <w:color w:val="000000" w:themeColor="text1"/>
                <w:sz w:val="16"/>
              </w:rPr>
            </w:pPr>
            <w:r w:rsidRPr="00F368D1">
              <w:rPr>
                <w:color w:val="000000" w:themeColor="text1"/>
                <w:sz w:val="16"/>
              </w:rPr>
              <w:t>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D6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F368D1" w:rsidRPr="00F368D1" w14:paraId="65FA698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ED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S. pneumonia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09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EC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C0D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8B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78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E2C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04F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D1B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3C5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2B90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1698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743CDA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92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EBC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2DF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C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BBB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B18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460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C2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C6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AE7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EBDCC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5D5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5F5572D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C9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19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276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90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82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B1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584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6D7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79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6CF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95F1A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D2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E116612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54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31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975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E4F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6A9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DA2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0C0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13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528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F0A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797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6E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AC1DA6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95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14E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BAD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9AF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15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52A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721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90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EF4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37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E53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7AF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19E1E01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378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222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4D6B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CF8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FBD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D63B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69D1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990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9C1E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169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3F01E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035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917372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F5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700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7B4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942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A1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D6F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A2F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94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6F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59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5C58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912E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465C34D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C4F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143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34F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A22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715D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CE8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17C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844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96D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0B7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7ED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ED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C055F7A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CCE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DD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A5C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6A3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1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255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583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DE6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B86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67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D59B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8237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13D22195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9D9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94A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B81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D8E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ABF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724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138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77B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690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E8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3963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852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736408E3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00A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26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AD7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FD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217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EC8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CAC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B07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ED2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807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3BE1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DA3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64F1FBD6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DC2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CA5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7E0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F0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8E6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DB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B6C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A0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E93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EA6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686D6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B9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077F0EB9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205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EDD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4672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482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BCC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1CB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7CB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59B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52A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27E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C8D05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C6F8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368D1" w:rsidRPr="00F368D1" w14:paraId="5A61E22E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474AC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BD6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C01B8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EB1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A169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0958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49E7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F9624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FC049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0BA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6C9A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E69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8A56B7" w:rsidRPr="00F368D1" w14:paraId="716A4800" w14:textId="77777777" w:rsidTr="00BC0AE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E8CE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2ED5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6EE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7A3A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CDC6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0270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76E7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4B3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7763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C9AF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F368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62BAB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2AF1" w14:textId="77777777" w:rsidR="008A56B7" w:rsidRPr="00F368D1" w:rsidRDefault="008A56B7" w:rsidP="00BC0AE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6DA2F63E" w14:textId="77777777" w:rsidR="00525A63" w:rsidRPr="00F368D1" w:rsidRDefault="00525A63" w:rsidP="00525A63">
      <w:pPr>
        <w:spacing w:after="0"/>
        <w:ind w:left="-990" w:right="999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F4C593A" w14:textId="77777777" w:rsidR="00BC0AED" w:rsidRPr="00F368D1" w:rsidRDefault="00BC0AED" w:rsidP="00525A63">
      <w:pPr>
        <w:spacing w:after="0"/>
        <w:ind w:left="-900" w:right="999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14:paraId="613F2EDB" w14:textId="31EAE17D" w:rsidR="000E6952" w:rsidRPr="00F368D1" w:rsidRDefault="000E6952" w:rsidP="00525A63">
      <w:pPr>
        <w:spacing w:after="0"/>
        <w:ind w:left="-900" w:right="999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  <w:r w:rsidRPr="00F368D1">
        <w:rPr>
          <w:rFonts w:ascii="Times New Roman" w:hAnsi="Times New Roman" w:cs="Times New Roman"/>
          <w:b/>
          <w:color w:val="000000" w:themeColor="text1"/>
          <w:sz w:val="18"/>
        </w:rPr>
        <w:t xml:space="preserve">Legend: </w:t>
      </w:r>
      <w:r w:rsidRPr="00F368D1">
        <w:rPr>
          <w:rFonts w:ascii="Times New Roman" w:hAnsi="Times New Roman" w:cs="Times New Roman"/>
          <w:color w:val="000000" w:themeColor="text1"/>
          <w:sz w:val="18"/>
        </w:rPr>
        <w:t>Antimicrobial Resistance Rates expressed as percent resistance amongst the isolates reported in the antibiograms</w:t>
      </w:r>
    </w:p>
    <w:p w14:paraId="1FCD8CC8" w14:textId="40F02218" w:rsidR="00525A63" w:rsidRPr="00F368D1" w:rsidRDefault="00525A63" w:rsidP="00525A63">
      <w:pPr>
        <w:spacing w:after="0"/>
        <w:ind w:left="-900" w:right="999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368D1">
        <w:rPr>
          <w:rFonts w:ascii="Times New Roman" w:hAnsi="Times New Roman" w:cs="Times New Roman"/>
          <w:b/>
          <w:color w:val="000000" w:themeColor="text1"/>
          <w:sz w:val="18"/>
        </w:rPr>
        <w:t xml:space="preserve">Abbreviations: </w:t>
      </w:r>
      <w:r w:rsidRPr="00F368D1">
        <w:rPr>
          <w:rFonts w:ascii="Times New Roman" w:hAnsi="Times New Roman" w:cs="Times New Roman"/>
          <w:color w:val="000000" w:themeColor="text1"/>
          <w:sz w:val="18"/>
        </w:rPr>
        <w:t xml:space="preserve">PEN= Penicillin, AMP= Ampicillin, CRO/CTM= Ceftriaxone/ </w:t>
      </w:r>
      <w:proofErr w:type="spellStart"/>
      <w:r w:rsidRPr="00F368D1">
        <w:rPr>
          <w:rFonts w:ascii="Times New Roman" w:hAnsi="Times New Roman" w:cs="Times New Roman"/>
          <w:color w:val="000000" w:themeColor="text1"/>
          <w:sz w:val="18"/>
        </w:rPr>
        <w:t>Ceftaxime</w:t>
      </w:r>
      <w:proofErr w:type="spellEnd"/>
      <w:r w:rsidRPr="00F368D1">
        <w:rPr>
          <w:rFonts w:ascii="Times New Roman" w:hAnsi="Times New Roman" w:cs="Times New Roman"/>
          <w:color w:val="000000" w:themeColor="text1"/>
          <w:sz w:val="18"/>
        </w:rPr>
        <w:t xml:space="preserve">, MEM/IPM= </w:t>
      </w:r>
      <w:proofErr w:type="spellStart"/>
      <w:r w:rsidRPr="00F368D1">
        <w:rPr>
          <w:rFonts w:ascii="Times New Roman" w:hAnsi="Times New Roman" w:cs="Times New Roman"/>
          <w:color w:val="000000" w:themeColor="text1"/>
          <w:sz w:val="18"/>
        </w:rPr>
        <w:t>Meropenem</w:t>
      </w:r>
      <w:proofErr w:type="spellEnd"/>
      <w:r w:rsidRPr="00F368D1">
        <w:rPr>
          <w:rFonts w:ascii="Times New Roman" w:hAnsi="Times New Roman" w:cs="Times New Roman"/>
          <w:color w:val="000000" w:themeColor="text1"/>
          <w:sz w:val="18"/>
        </w:rPr>
        <w:t>/</w:t>
      </w:r>
      <w:proofErr w:type="spellStart"/>
      <w:r w:rsidRPr="00F368D1">
        <w:rPr>
          <w:rFonts w:ascii="Times New Roman" w:hAnsi="Times New Roman" w:cs="Times New Roman"/>
          <w:color w:val="000000" w:themeColor="text1"/>
          <w:sz w:val="18"/>
        </w:rPr>
        <w:t>Imipenem</w:t>
      </w:r>
      <w:proofErr w:type="spellEnd"/>
      <w:r w:rsidRPr="00F368D1">
        <w:rPr>
          <w:rFonts w:ascii="Times New Roman" w:hAnsi="Times New Roman" w:cs="Times New Roman"/>
          <w:color w:val="000000" w:themeColor="text1"/>
          <w:sz w:val="18"/>
        </w:rPr>
        <w:t>, GEN= Gentamicin, AK= Amikacin, CIP= Ciprofloxacin, SXT= Sulfamethoxazole and trimethoprim, OXA= Oxacillin VAN= Vancomycin</w:t>
      </w:r>
      <w:r w:rsidR="002A20CA" w:rsidRPr="00F368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F368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</w:t>
      </w:r>
      <w:r w:rsidRPr="00F368D1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taphylococcus aureus</w:t>
      </w:r>
      <w:r w:rsidRPr="00F368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addition to the antimicrobials recommended for reporting in GLASS, vancomycin has also been included. </w:t>
      </w:r>
      <w:r w:rsidR="002A20CA" w:rsidRPr="00F368D1">
        <w:rPr>
          <w:rFonts w:ascii="Times New Roman" w:hAnsi="Times New Roman" w:cs="Times New Roman"/>
          <w:color w:val="000000" w:themeColor="text1"/>
          <w:sz w:val="18"/>
          <w:szCs w:val="18"/>
        </w:rPr>
        <w:t>N.T= not tested</w:t>
      </w:r>
    </w:p>
    <w:p w14:paraId="2B9E89A2" w14:textId="77777777" w:rsidR="00525A63" w:rsidRPr="00F368D1" w:rsidRDefault="00525A63" w:rsidP="00525A63">
      <w:pPr>
        <w:spacing w:after="0"/>
        <w:ind w:left="-990" w:right="999" w:firstLine="810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C12CF6F" w14:textId="77777777" w:rsidR="00525A63" w:rsidRPr="00F368D1" w:rsidRDefault="00525A63" w:rsidP="00525A63">
      <w:pPr>
        <w:spacing w:after="0"/>
        <w:ind w:left="-990" w:right="999" w:firstLine="810"/>
        <w:jc w:val="both"/>
        <w:rPr>
          <w:color w:val="000000" w:themeColor="text1"/>
          <w:sz w:val="20"/>
        </w:rPr>
      </w:pPr>
    </w:p>
    <w:bookmarkEnd w:id="0"/>
    <w:p w14:paraId="78ACCF61" w14:textId="77777777" w:rsidR="002C3AD4" w:rsidRPr="00F368D1" w:rsidRDefault="002C3AD4" w:rsidP="00525A63">
      <w:pPr>
        <w:spacing w:after="0"/>
        <w:ind w:left="-990" w:right="-802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2C3AD4" w:rsidRPr="00F368D1" w:rsidSect="00F36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672"/>
    <w:rsid w:val="000146F2"/>
    <w:rsid w:val="000E6952"/>
    <w:rsid w:val="001947B5"/>
    <w:rsid w:val="002A20CA"/>
    <w:rsid w:val="002C3AD4"/>
    <w:rsid w:val="003A4905"/>
    <w:rsid w:val="00525A63"/>
    <w:rsid w:val="00545F70"/>
    <w:rsid w:val="007D5672"/>
    <w:rsid w:val="008A56B7"/>
    <w:rsid w:val="00B2246C"/>
    <w:rsid w:val="00B632D7"/>
    <w:rsid w:val="00BC0AED"/>
    <w:rsid w:val="00BF5277"/>
    <w:rsid w:val="00DC6229"/>
    <w:rsid w:val="00DD07BD"/>
    <w:rsid w:val="00E74523"/>
    <w:rsid w:val="00F368D1"/>
    <w:rsid w:val="00FD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AD3C8"/>
  <w15:chartTrackingRefBased/>
  <w15:docId w15:val="{BE2C3F0E-1CBB-456B-9056-E162C5CB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56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5672"/>
    <w:rPr>
      <w:color w:val="954F72"/>
      <w:u w:val="single"/>
    </w:rPr>
  </w:style>
  <w:style w:type="paragraph" w:customStyle="1" w:styleId="font5">
    <w:name w:val="font5"/>
    <w:basedOn w:val="Normal"/>
    <w:rsid w:val="007D567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7D5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D5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7D56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7D56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7D5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7D56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71">
    <w:name w:val="xl71"/>
    <w:basedOn w:val="Normal"/>
    <w:rsid w:val="007D56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0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A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A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0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</dc:creator>
  <cp:keywords/>
  <dc:description/>
  <cp:lastModifiedBy>Radha S</cp:lastModifiedBy>
  <cp:revision>2</cp:revision>
  <dcterms:created xsi:type="dcterms:W3CDTF">2021-10-18T14:50:00Z</dcterms:created>
  <dcterms:modified xsi:type="dcterms:W3CDTF">2021-10-18T14:50:00Z</dcterms:modified>
</cp:coreProperties>
</file>